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EB9FA" w14:textId="77777777" w:rsidR="000B4EBA" w:rsidRDefault="000B4EBA" w:rsidP="000B4EBA">
      <w:pPr>
        <w:spacing w:line="480" w:lineRule="auto"/>
        <w:rPr>
          <w:rFonts w:ascii="Calibri" w:hAnsi="Calibri" w:cs="Calibri"/>
          <w:b/>
          <w:bCs/>
          <w:sz w:val="20"/>
          <w:szCs w:val="20"/>
        </w:rPr>
      </w:pPr>
      <w:r w:rsidRPr="00FD76DB">
        <w:rPr>
          <w:rFonts w:ascii="Calibri" w:hAnsi="Calibri" w:cs="Calibri"/>
          <w:b/>
          <w:bCs/>
          <w:sz w:val="20"/>
          <w:szCs w:val="20"/>
        </w:rPr>
        <w:t>Supplementary Table V</w:t>
      </w:r>
      <w:r>
        <w:rPr>
          <w:rFonts w:ascii="Calibri" w:hAnsi="Calibri" w:cs="Calibri"/>
          <w:b/>
          <w:bCs/>
          <w:sz w:val="20"/>
          <w:szCs w:val="20"/>
        </w:rPr>
        <w:t>.</w:t>
      </w:r>
      <w:r>
        <w:rPr>
          <w:rFonts w:ascii="Calibri" w:hAnsi="Calibri" w:cs="Calibri"/>
          <w:sz w:val="20"/>
          <w:szCs w:val="20"/>
        </w:rPr>
        <w:t xml:space="preserve"> </w:t>
      </w:r>
      <w:r w:rsidRPr="0082435F">
        <w:rPr>
          <w:rFonts w:ascii="Calibri" w:hAnsi="Calibri" w:cs="Calibri"/>
          <w:b/>
          <w:bCs/>
          <w:sz w:val="20"/>
          <w:szCs w:val="20"/>
        </w:rPr>
        <w:t>Comparison of</w:t>
      </w:r>
      <w:r w:rsidRPr="0082435F">
        <w:rPr>
          <w:rFonts w:ascii="Calibri" w:hAnsi="Calibri" w:cs="Calibri"/>
          <w:sz w:val="20"/>
          <w:szCs w:val="20"/>
        </w:rPr>
        <w:t xml:space="preserve"> </w:t>
      </w:r>
      <w:r w:rsidRPr="0082435F">
        <w:rPr>
          <w:rFonts w:ascii="Calibri" w:hAnsi="Calibri" w:cs="Calibri"/>
          <w:b/>
          <w:bCs/>
          <w:sz w:val="20"/>
          <w:szCs w:val="20"/>
        </w:rPr>
        <w:t xml:space="preserve">peripheral blood cytokine </w:t>
      </w:r>
      <w:r>
        <w:rPr>
          <w:rFonts w:ascii="Calibri" w:hAnsi="Calibri" w:cs="Calibri"/>
          <w:b/>
          <w:bCs/>
          <w:sz w:val="20"/>
          <w:szCs w:val="20"/>
        </w:rPr>
        <w:t>levels</w:t>
      </w:r>
      <w:r w:rsidRPr="0082435F">
        <w:rPr>
          <w:rFonts w:ascii="Calibri" w:hAnsi="Calibri" w:cs="Calibri"/>
          <w:b/>
          <w:bCs/>
          <w:sz w:val="20"/>
          <w:szCs w:val="20"/>
        </w:rPr>
        <w:t xml:space="preserve"> between cases and controls </w:t>
      </w:r>
      <w:r>
        <w:rPr>
          <w:rFonts w:ascii="Calibri" w:hAnsi="Calibri" w:cs="Calibri"/>
          <w:b/>
          <w:bCs/>
          <w:sz w:val="20"/>
          <w:szCs w:val="20"/>
        </w:rPr>
        <w:t xml:space="preserve">at labor and delivery </w:t>
      </w:r>
    </w:p>
    <w:p w14:paraId="75818954" w14:textId="77777777" w:rsidR="000B4EBA" w:rsidRPr="009E4233" w:rsidRDefault="000B4EBA" w:rsidP="000B4EBA">
      <w:pPr>
        <w:spacing w:line="480" w:lineRule="auto"/>
        <w:jc w:val="both"/>
        <w:rPr>
          <w:rFonts w:ascii="Calibri" w:hAnsi="Calibri" w:cs="Calibri"/>
          <w:sz w:val="20"/>
          <w:szCs w:val="20"/>
        </w:rPr>
      </w:pPr>
      <w:r w:rsidRPr="0082435F">
        <w:rPr>
          <w:rFonts w:ascii="Calibri" w:hAnsi="Calibri" w:cs="Calibri"/>
          <w:sz w:val="20"/>
          <w:szCs w:val="20"/>
        </w:rPr>
        <w:t xml:space="preserve">Peripheral blood cytokine levels were compared </w:t>
      </w:r>
      <w:r>
        <w:rPr>
          <w:rFonts w:ascii="Calibri" w:hAnsi="Calibri" w:cs="Calibri"/>
          <w:sz w:val="20"/>
          <w:szCs w:val="20"/>
        </w:rPr>
        <w:t xml:space="preserve">at labor and delivery </w:t>
      </w:r>
      <w:r w:rsidRPr="0082435F">
        <w:rPr>
          <w:rFonts w:ascii="Calibri" w:hAnsi="Calibri" w:cs="Calibri"/>
          <w:sz w:val="20"/>
          <w:szCs w:val="20"/>
        </w:rPr>
        <w:t xml:space="preserve">among cases (pregnant people with anti-S IgG antibodies, </w:t>
      </w:r>
      <w:r>
        <w:rPr>
          <w:rFonts w:ascii="Calibri" w:hAnsi="Calibri" w:cs="Calibri"/>
          <w:sz w:val="20"/>
          <w:szCs w:val="20"/>
        </w:rPr>
        <w:t>n</w:t>
      </w:r>
      <w:r w:rsidRPr="0082435F">
        <w:rPr>
          <w:rFonts w:ascii="Calibri" w:hAnsi="Calibri" w:cs="Calibri"/>
          <w:sz w:val="20"/>
          <w:szCs w:val="20"/>
        </w:rPr>
        <w:t>=</w:t>
      </w:r>
      <w:r>
        <w:rPr>
          <w:rFonts w:ascii="Calibri" w:hAnsi="Calibri" w:cs="Calibri"/>
          <w:sz w:val="20"/>
          <w:szCs w:val="20"/>
        </w:rPr>
        <w:t>37</w:t>
      </w:r>
      <w:r w:rsidRPr="0082435F">
        <w:rPr>
          <w:rFonts w:ascii="Calibri" w:hAnsi="Calibri" w:cs="Calibri"/>
          <w:sz w:val="20"/>
          <w:szCs w:val="20"/>
        </w:rPr>
        <w:t>)</w:t>
      </w:r>
      <w:r>
        <w:rPr>
          <w:rFonts w:ascii="Calibri" w:hAnsi="Calibri" w:cs="Calibri"/>
          <w:sz w:val="20"/>
          <w:szCs w:val="20"/>
        </w:rPr>
        <w:t xml:space="preserve"> </w:t>
      </w:r>
      <w:r w:rsidRPr="0082435F">
        <w:rPr>
          <w:rFonts w:ascii="Calibri" w:hAnsi="Calibri" w:cs="Calibri"/>
          <w:sz w:val="20"/>
          <w:szCs w:val="20"/>
        </w:rPr>
        <w:t xml:space="preserve">and </w:t>
      </w:r>
      <w:r>
        <w:rPr>
          <w:rFonts w:ascii="Calibri" w:hAnsi="Calibri" w:cs="Calibri"/>
          <w:sz w:val="20"/>
          <w:szCs w:val="20"/>
        </w:rPr>
        <w:t>controls (</w:t>
      </w:r>
      <w:r w:rsidRPr="0082435F">
        <w:rPr>
          <w:rFonts w:ascii="Calibri" w:hAnsi="Calibri" w:cs="Calibri"/>
          <w:sz w:val="20"/>
          <w:szCs w:val="20"/>
        </w:rPr>
        <w:t>anti-S IgG antibody negative pregnant people</w:t>
      </w:r>
      <w:r>
        <w:rPr>
          <w:rFonts w:ascii="Calibri" w:hAnsi="Calibri" w:cs="Calibri"/>
          <w:sz w:val="20"/>
          <w:szCs w:val="20"/>
        </w:rPr>
        <w:t>, n=38</w:t>
      </w:r>
      <w:r w:rsidRPr="0082435F">
        <w:rPr>
          <w:rFonts w:ascii="Calibri" w:hAnsi="Calibri" w:cs="Calibri"/>
          <w:sz w:val="20"/>
          <w:szCs w:val="20"/>
        </w:rPr>
        <w:t>).</w:t>
      </w:r>
      <w:r>
        <w:rPr>
          <w:rFonts w:ascii="Calibri" w:hAnsi="Calibri" w:cs="Calibri"/>
          <w:sz w:val="20"/>
          <w:szCs w:val="20"/>
        </w:rPr>
        <w:t xml:space="preserve"> Linear regression analyses were performed with plasma cytokine levels (</w:t>
      </w:r>
      <w:proofErr w:type="spellStart"/>
      <w:r>
        <w:rPr>
          <w:rFonts w:ascii="Calibri" w:hAnsi="Calibri" w:cs="Calibri"/>
          <w:sz w:val="20"/>
          <w:szCs w:val="20"/>
        </w:rPr>
        <w:t>pg</w:t>
      </w:r>
      <w:proofErr w:type="spellEnd"/>
      <w:r>
        <w:rPr>
          <w:rFonts w:ascii="Calibri" w:hAnsi="Calibri" w:cs="Calibri"/>
          <w:sz w:val="20"/>
          <w:szCs w:val="20"/>
        </w:rPr>
        <w:t xml:space="preserve">/ml) as the dependent variable and SARS-CoV-2 status (anti-S IgG antibody positive / negative) as the exposure variable. </w:t>
      </w:r>
      <w:r w:rsidRPr="0082435F">
        <w:rPr>
          <w:rFonts w:ascii="Calibri" w:hAnsi="Calibri" w:cs="Calibri"/>
          <w:sz w:val="20"/>
          <w:szCs w:val="20"/>
        </w:rPr>
        <w:t xml:space="preserve"> Analyses were adjusted for covariates listed below. </w:t>
      </w:r>
      <w:r>
        <w:rPr>
          <w:rFonts w:ascii="Calibri" w:hAnsi="Calibri" w:cs="Calibri"/>
          <w:sz w:val="20"/>
          <w:szCs w:val="20"/>
        </w:rPr>
        <w:t>IL-23 levels were significantly lower in cases compared to controls at labor and delivery. Other c</w:t>
      </w:r>
      <w:r w:rsidRPr="0082435F">
        <w:rPr>
          <w:rFonts w:ascii="Calibri" w:hAnsi="Calibri" w:cs="Calibri"/>
          <w:sz w:val="20"/>
          <w:szCs w:val="20"/>
        </w:rPr>
        <w:t xml:space="preserve">ytokine levels were not significantly different between cases and controls. GM-CSF = </w:t>
      </w:r>
      <w:r w:rsidRPr="0082435F">
        <w:rPr>
          <w:rFonts w:ascii="Calibri" w:hAnsi="Calibri" w:cs="Calibri"/>
          <w:sz w:val="20"/>
          <w:szCs w:val="20"/>
          <w:lang w:val="fr-FR"/>
        </w:rPr>
        <w:t xml:space="preserve">granulocyte-macrophage </w:t>
      </w:r>
      <w:proofErr w:type="spellStart"/>
      <w:r w:rsidRPr="0082435F">
        <w:rPr>
          <w:rFonts w:ascii="Calibri" w:hAnsi="Calibri" w:cs="Calibri"/>
          <w:sz w:val="20"/>
          <w:szCs w:val="20"/>
          <w:lang w:val="fr-FR"/>
        </w:rPr>
        <w:t>colony-stimulating</w:t>
      </w:r>
      <w:proofErr w:type="spellEnd"/>
      <w:r w:rsidRPr="0082435F">
        <w:rPr>
          <w:rFonts w:ascii="Calibri" w:hAnsi="Calibri" w:cs="Calibri"/>
          <w:sz w:val="20"/>
          <w:szCs w:val="20"/>
          <w:lang w:val="fr-FR"/>
        </w:rPr>
        <w:t xml:space="preserve"> factor, IFN-</w:t>
      </w:r>
      <w:r w:rsidRPr="0082435F">
        <w:rPr>
          <w:rFonts w:ascii="Calibri" w:hAnsi="Calibri" w:cs="Calibri"/>
          <w:sz w:val="20"/>
          <w:szCs w:val="20"/>
        </w:rPr>
        <w:t>γ = Interferon</w:t>
      </w:r>
      <w:r w:rsidRPr="0082435F">
        <w:rPr>
          <w:rFonts w:ascii="Calibri" w:hAnsi="Calibri" w:cs="Calibri"/>
          <w:sz w:val="20"/>
          <w:szCs w:val="20"/>
          <w:lang w:val="fr-FR"/>
        </w:rPr>
        <w:t xml:space="preserve">, IL = </w:t>
      </w:r>
      <w:proofErr w:type="spellStart"/>
      <w:r w:rsidRPr="0082435F">
        <w:rPr>
          <w:rFonts w:ascii="Calibri" w:hAnsi="Calibri" w:cs="Calibri"/>
          <w:sz w:val="20"/>
          <w:szCs w:val="20"/>
          <w:lang w:val="fr-FR"/>
        </w:rPr>
        <w:t>interleukin</w:t>
      </w:r>
      <w:proofErr w:type="spellEnd"/>
      <w:r w:rsidRPr="0082435F">
        <w:rPr>
          <w:rFonts w:ascii="Calibri" w:hAnsi="Calibri" w:cs="Calibri"/>
          <w:sz w:val="20"/>
          <w:szCs w:val="20"/>
          <w:lang w:val="fr-FR"/>
        </w:rPr>
        <w:t>.</w:t>
      </w:r>
    </w:p>
    <w:tbl>
      <w:tblPr>
        <w:tblStyle w:val="GridTable1Light-Accent3"/>
        <w:tblW w:w="2627" w:type="pct"/>
        <w:tblLook w:val="04A0" w:firstRow="1" w:lastRow="0" w:firstColumn="1" w:lastColumn="0" w:noHBand="0" w:noVBand="1"/>
      </w:tblPr>
      <w:tblGrid>
        <w:gridCol w:w="1261"/>
        <w:gridCol w:w="1281"/>
        <w:gridCol w:w="1189"/>
        <w:gridCol w:w="1181"/>
      </w:tblGrid>
      <w:tr w:rsidR="000B4EBA" w:rsidRPr="00831A4C" w14:paraId="6529ED14" w14:textId="77777777" w:rsidTr="00F573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</w:tcPr>
          <w:p w14:paraId="057E4FBC" w14:textId="77777777" w:rsidR="000B4EBA" w:rsidRPr="00831A4C" w:rsidRDefault="000B4EBA" w:rsidP="00F5739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Cytokine</w:t>
            </w:r>
          </w:p>
        </w:tc>
        <w:tc>
          <w:tcPr>
            <w:tcW w:w="1304" w:type="pct"/>
          </w:tcPr>
          <w:p w14:paraId="59C58848" w14:textId="77777777" w:rsidR="000B4EBA" w:rsidRPr="00831A4C" w:rsidRDefault="000B4EBA" w:rsidP="00F5739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vertAlign w:val="superscript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 xml:space="preserve">Adjusted </w:t>
            </w:r>
            <w:proofErr w:type="spellStart"/>
            <w:r w:rsidRPr="00831A4C">
              <w:rPr>
                <w:rFonts w:ascii="Calibri" w:hAnsi="Calibri" w:cs="Calibri"/>
                <w:sz w:val="18"/>
                <w:szCs w:val="18"/>
              </w:rPr>
              <w:t>ß</w:t>
            </w:r>
            <w:r w:rsidRPr="00831A4C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10" w:type="pct"/>
          </w:tcPr>
          <w:p w14:paraId="0A0A19B6" w14:textId="77777777" w:rsidR="000B4EBA" w:rsidRPr="00831A4C" w:rsidRDefault="000B4EBA" w:rsidP="00F5739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95% CI</w:t>
            </w:r>
          </w:p>
        </w:tc>
        <w:tc>
          <w:tcPr>
            <w:tcW w:w="1202" w:type="pct"/>
          </w:tcPr>
          <w:p w14:paraId="40890FA4" w14:textId="77777777" w:rsidR="000B4EBA" w:rsidRPr="00831A4C" w:rsidRDefault="000B4EBA" w:rsidP="00F5739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831A4C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831A4C">
              <w:rPr>
                <w:rFonts w:ascii="Calibri" w:hAnsi="Calibri" w:cs="Calibri"/>
                <w:sz w:val="18"/>
                <w:szCs w:val="18"/>
              </w:rPr>
              <w:t>-value</w:t>
            </w:r>
          </w:p>
        </w:tc>
      </w:tr>
      <w:tr w:rsidR="000B4EBA" w:rsidRPr="00831A4C" w14:paraId="452B8E41" w14:textId="77777777" w:rsidTr="00F57398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</w:tcPr>
          <w:p w14:paraId="147904B1" w14:textId="77777777" w:rsidR="000B4EBA" w:rsidRPr="00831A4C" w:rsidRDefault="000B4EBA" w:rsidP="00F57398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GM-CSF</w:t>
            </w:r>
          </w:p>
        </w:tc>
        <w:tc>
          <w:tcPr>
            <w:tcW w:w="1304" w:type="pct"/>
          </w:tcPr>
          <w:p w14:paraId="01B5A769" w14:textId="77777777" w:rsidR="000B4EBA" w:rsidRPr="00831A4C" w:rsidRDefault="000B4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-.0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210" w:type="pct"/>
          </w:tcPr>
          <w:p w14:paraId="30E427F5" w14:textId="77777777" w:rsidR="000B4EBA" w:rsidRPr="00831A4C" w:rsidRDefault="000B4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.2; .11</w:t>
            </w:r>
          </w:p>
        </w:tc>
        <w:tc>
          <w:tcPr>
            <w:tcW w:w="1202" w:type="pct"/>
          </w:tcPr>
          <w:p w14:paraId="3BDDC06B" w14:textId="77777777" w:rsidR="000B4EBA" w:rsidRPr="00831A4C" w:rsidRDefault="000B4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56</w:t>
            </w:r>
          </w:p>
        </w:tc>
      </w:tr>
      <w:tr w:rsidR="000B4EBA" w:rsidRPr="00831A4C" w14:paraId="0AE5E60B" w14:textId="77777777" w:rsidTr="00F57398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</w:tcPr>
          <w:p w14:paraId="32FD3519" w14:textId="77777777" w:rsidR="000B4EBA" w:rsidRPr="00831A4C" w:rsidRDefault="000B4EBA" w:rsidP="00F5739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IFN-</w:t>
            </w:r>
            <w:r w:rsidRPr="00831A4C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 xml:space="preserve">γ </w:t>
            </w:r>
          </w:p>
        </w:tc>
        <w:tc>
          <w:tcPr>
            <w:tcW w:w="1304" w:type="pct"/>
          </w:tcPr>
          <w:p w14:paraId="36EABF9F" w14:textId="77777777" w:rsidR="000B4EBA" w:rsidRPr="00831A4C" w:rsidRDefault="000B4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02</w:t>
            </w:r>
          </w:p>
        </w:tc>
        <w:tc>
          <w:tcPr>
            <w:tcW w:w="1210" w:type="pct"/>
          </w:tcPr>
          <w:p w14:paraId="66C611CC" w14:textId="77777777" w:rsidR="000B4EBA" w:rsidRPr="00831A4C" w:rsidRDefault="000B4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.09; .13</w:t>
            </w:r>
          </w:p>
        </w:tc>
        <w:tc>
          <w:tcPr>
            <w:tcW w:w="1202" w:type="pct"/>
          </w:tcPr>
          <w:p w14:paraId="57A5B38C" w14:textId="77777777" w:rsidR="000B4EBA" w:rsidRPr="00831A4C" w:rsidRDefault="000B4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72</w:t>
            </w:r>
          </w:p>
        </w:tc>
      </w:tr>
      <w:tr w:rsidR="000B4EBA" w:rsidRPr="00831A4C" w14:paraId="0F4F9E8E" w14:textId="77777777" w:rsidTr="00F57398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</w:tcPr>
          <w:p w14:paraId="30B6E1DA" w14:textId="77777777" w:rsidR="000B4EBA" w:rsidRPr="00831A4C" w:rsidRDefault="000B4EBA" w:rsidP="00F5739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IL-1β</w:t>
            </w:r>
          </w:p>
        </w:tc>
        <w:tc>
          <w:tcPr>
            <w:tcW w:w="1304" w:type="pct"/>
          </w:tcPr>
          <w:p w14:paraId="73034853" w14:textId="77777777" w:rsidR="000B4EBA" w:rsidRPr="00831A4C" w:rsidRDefault="000B4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.0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210" w:type="pct"/>
          </w:tcPr>
          <w:p w14:paraId="5FFA9A14" w14:textId="77777777" w:rsidR="000B4EBA" w:rsidRPr="00831A4C" w:rsidRDefault="000B4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-.1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  <w:r w:rsidRPr="00831A4C">
              <w:rPr>
                <w:rFonts w:ascii="Calibri" w:hAnsi="Calibri" w:cs="Calibri"/>
                <w:sz w:val="18"/>
                <w:szCs w:val="18"/>
              </w:rPr>
              <w:t>; .2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1202" w:type="pct"/>
          </w:tcPr>
          <w:p w14:paraId="2BF5C9E8" w14:textId="77777777" w:rsidR="000B4EBA" w:rsidRPr="00831A4C" w:rsidRDefault="000B4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47</w:t>
            </w:r>
          </w:p>
        </w:tc>
      </w:tr>
      <w:tr w:rsidR="000B4EBA" w:rsidRPr="00831A4C" w14:paraId="0394CB91" w14:textId="77777777" w:rsidTr="00F57398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</w:tcPr>
          <w:p w14:paraId="7C8255D2" w14:textId="77777777" w:rsidR="000B4EBA" w:rsidRPr="00831A4C" w:rsidRDefault="000B4EBA" w:rsidP="00F5739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 xml:space="preserve">IL-2 </w:t>
            </w:r>
          </w:p>
        </w:tc>
        <w:tc>
          <w:tcPr>
            <w:tcW w:w="1304" w:type="pct"/>
          </w:tcPr>
          <w:p w14:paraId="2F2347E2" w14:textId="77777777" w:rsidR="000B4EBA" w:rsidRPr="00831A4C" w:rsidRDefault="000B4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02</w:t>
            </w:r>
          </w:p>
        </w:tc>
        <w:tc>
          <w:tcPr>
            <w:tcW w:w="1210" w:type="pct"/>
          </w:tcPr>
          <w:p w14:paraId="778986D5" w14:textId="77777777" w:rsidR="000B4EBA" w:rsidRPr="00831A4C" w:rsidRDefault="000B4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.1; .13</w:t>
            </w:r>
          </w:p>
        </w:tc>
        <w:tc>
          <w:tcPr>
            <w:tcW w:w="1202" w:type="pct"/>
          </w:tcPr>
          <w:p w14:paraId="7206A27F" w14:textId="77777777" w:rsidR="000B4EBA" w:rsidRPr="00831A4C" w:rsidRDefault="000B4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75</w:t>
            </w:r>
          </w:p>
        </w:tc>
      </w:tr>
      <w:tr w:rsidR="000B4EBA" w:rsidRPr="00831A4C" w14:paraId="5C499B23" w14:textId="77777777" w:rsidTr="00F57398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</w:tcPr>
          <w:p w14:paraId="7E521CAA" w14:textId="77777777" w:rsidR="000B4EBA" w:rsidRPr="00831A4C" w:rsidRDefault="000B4EBA" w:rsidP="00F5739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 xml:space="preserve">IL-4 </w:t>
            </w:r>
          </w:p>
        </w:tc>
        <w:tc>
          <w:tcPr>
            <w:tcW w:w="1304" w:type="pct"/>
          </w:tcPr>
          <w:p w14:paraId="2F229F4B" w14:textId="77777777" w:rsidR="000B4EBA" w:rsidRPr="00831A4C" w:rsidRDefault="000B4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.12</w:t>
            </w:r>
          </w:p>
        </w:tc>
        <w:tc>
          <w:tcPr>
            <w:tcW w:w="1210" w:type="pct"/>
          </w:tcPr>
          <w:p w14:paraId="5E45CBB3" w14:textId="77777777" w:rsidR="000B4EBA" w:rsidRPr="00831A4C" w:rsidRDefault="000B4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.29; .06</w:t>
            </w:r>
          </w:p>
        </w:tc>
        <w:tc>
          <w:tcPr>
            <w:tcW w:w="1202" w:type="pct"/>
          </w:tcPr>
          <w:p w14:paraId="36A4687F" w14:textId="77777777" w:rsidR="000B4EBA" w:rsidRPr="00831A4C" w:rsidRDefault="000B4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19</w:t>
            </w:r>
          </w:p>
        </w:tc>
      </w:tr>
      <w:tr w:rsidR="000B4EBA" w:rsidRPr="00831A4C" w14:paraId="69362A0C" w14:textId="77777777" w:rsidTr="00F57398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</w:tcPr>
          <w:p w14:paraId="0ED1871A" w14:textId="77777777" w:rsidR="000B4EBA" w:rsidRPr="00831A4C" w:rsidRDefault="000B4EBA" w:rsidP="00F5739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 xml:space="preserve">IL-5 </w:t>
            </w:r>
          </w:p>
        </w:tc>
        <w:tc>
          <w:tcPr>
            <w:tcW w:w="1304" w:type="pct"/>
          </w:tcPr>
          <w:p w14:paraId="1738ADD0" w14:textId="77777777" w:rsidR="000B4EBA" w:rsidRPr="00831A4C" w:rsidRDefault="000B4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.04</w:t>
            </w:r>
          </w:p>
        </w:tc>
        <w:tc>
          <w:tcPr>
            <w:tcW w:w="1210" w:type="pct"/>
          </w:tcPr>
          <w:p w14:paraId="7470D555" w14:textId="77777777" w:rsidR="000B4EBA" w:rsidRPr="00831A4C" w:rsidRDefault="000B4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.16; .08</w:t>
            </w:r>
          </w:p>
        </w:tc>
        <w:tc>
          <w:tcPr>
            <w:tcW w:w="1202" w:type="pct"/>
          </w:tcPr>
          <w:p w14:paraId="27B516BD" w14:textId="77777777" w:rsidR="000B4EBA" w:rsidRPr="00831A4C" w:rsidRDefault="000B4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49</w:t>
            </w:r>
          </w:p>
        </w:tc>
      </w:tr>
      <w:tr w:rsidR="000B4EBA" w:rsidRPr="00831A4C" w14:paraId="3C51BC11" w14:textId="77777777" w:rsidTr="00F57398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</w:tcPr>
          <w:p w14:paraId="5DF802F2" w14:textId="77777777" w:rsidR="000B4EBA" w:rsidRPr="00831A4C" w:rsidRDefault="000B4EBA" w:rsidP="00F5739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 xml:space="preserve">IL-6 </w:t>
            </w:r>
          </w:p>
        </w:tc>
        <w:tc>
          <w:tcPr>
            <w:tcW w:w="1304" w:type="pct"/>
          </w:tcPr>
          <w:p w14:paraId="0E95F008" w14:textId="77777777" w:rsidR="000B4EBA" w:rsidRPr="00831A4C" w:rsidRDefault="000B4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06</w:t>
            </w:r>
          </w:p>
        </w:tc>
        <w:tc>
          <w:tcPr>
            <w:tcW w:w="1210" w:type="pct"/>
          </w:tcPr>
          <w:p w14:paraId="29262EE3" w14:textId="77777777" w:rsidR="000B4EBA" w:rsidRPr="00831A4C" w:rsidRDefault="000B4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.15; .26</w:t>
            </w:r>
          </w:p>
        </w:tc>
        <w:tc>
          <w:tcPr>
            <w:tcW w:w="1202" w:type="pct"/>
          </w:tcPr>
          <w:p w14:paraId="38E174FC" w14:textId="77777777" w:rsidR="000B4EBA" w:rsidRPr="00831A4C" w:rsidRDefault="000B4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59</w:t>
            </w:r>
          </w:p>
        </w:tc>
      </w:tr>
      <w:tr w:rsidR="000B4EBA" w:rsidRPr="00831A4C" w14:paraId="3EFE234D" w14:textId="77777777" w:rsidTr="00F57398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</w:tcPr>
          <w:p w14:paraId="26A8ADD2" w14:textId="77777777" w:rsidR="000B4EBA" w:rsidRPr="00831A4C" w:rsidRDefault="000B4EBA" w:rsidP="00F5739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 xml:space="preserve">IL-8 </w:t>
            </w:r>
          </w:p>
        </w:tc>
        <w:tc>
          <w:tcPr>
            <w:tcW w:w="1304" w:type="pct"/>
          </w:tcPr>
          <w:p w14:paraId="30211C5E" w14:textId="77777777" w:rsidR="000B4EBA" w:rsidRPr="00831A4C" w:rsidRDefault="000B4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08</w:t>
            </w:r>
          </w:p>
        </w:tc>
        <w:tc>
          <w:tcPr>
            <w:tcW w:w="1210" w:type="pct"/>
          </w:tcPr>
          <w:p w14:paraId="014A1C24" w14:textId="77777777" w:rsidR="000B4EBA" w:rsidRPr="00831A4C" w:rsidRDefault="000B4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.11; .28</w:t>
            </w:r>
          </w:p>
        </w:tc>
        <w:tc>
          <w:tcPr>
            <w:tcW w:w="1202" w:type="pct"/>
          </w:tcPr>
          <w:p w14:paraId="13264A54" w14:textId="77777777" w:rsidR="000B4EBA" w:rsidRPr="00831A4C" w:rsidRDefault="000B4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41</w:t>
            </w:r>
          </w:p>
        </w:tc>
      </w:tr>
      <w:tr w:rsidR="000B4EBA" w:rsidRPr="00831A4C" w14:paraId="2511E132" w14:textId="77777777" w:rsidTr="00F57398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</w:tcPr>
          <w:p w14:paraId="369D1B73" w14:textId="77777777" w:rsidR="000B4EBA" w:rsidRPr="00831A4C" w:rsidRDefault="000B4EBA" w:rsidP="00F5739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 xml:space="preserve">IL-10 </w:t>
            </w:r>
          </w:p>
        </w:tc>
        <w:tc>
          <w:tcPr>
            <w:tcW w:w="1304" w:type="pct"/>
          </w:tcPr>
          <w:p w14:paraId="4432DE19" w14:textId="77777777" w:rsidR="000B4EBA" w:rsidRPr="00831A4C" w:rsidRDefault="000B4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01</w:t>
            </w:r>
          </w:p>
        </w:tc>
        <w:tc>
          <w:tcPr>
            <w:tcW w:w="1210" w:type="pct"/>
          </w:tcPr>
          <w:p w14:paraId="6E7F3E52" w14:textId="77777777" w:rsidR="000B4EBA" w:rsidRPr="00831A4C" w:rsidRDefault="000B4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.14; .17</w:t>
            </w:r>
          </w:p>
        </w:tc>
        <w:tc>
          <w:tcPr>
            <w:tcW w:w="1202" w:type="pct"/>
          </w:tcPr>
          <w:p w14:paraId="2286B671" w14:textId="77777777" w:rsidR="000B4EBA" w:rsidRPr="00831A4C" w:rsidRDefault="000B4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88</w:t>
            </w:r>
          </w:p>
        </w:tc>
      </w:tr>
      <w:tr w:rsidR="000B4EBA" w:rsidRPr="00831A4C" w14:paraId="291A4932" w14:textId="77777777" w:rsidTr="00F57398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</w:tcPr>
          <w:p w14:paraId="39F91454" w14:textId="77777777" w:rsidR="000B4EBA" w:rsidRPr="00831A4C" w:rsidRDefault="000B4EBA" w:rsidP="00F5739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 xml:space="preserve">IL-12p70 </w:t>
            </w:r>
          </w:p>
        </w:tc>
        <w:tc>
          <w:tcPr>
            <w:tcW w:w="1304" w:type="pct"/>
          </w:tcPr>
          <w:p w14:paraId="238DBA33" w14:textId="77777777" w:rsidR="000B4EBA" w:rsidRPr="00831A4C" w:rsidRDefault="000B4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004</w:t>
            </w:r>
          </w:p>
        </w:tc>
        <w:tc>
          <w:tcPr>
            <w:tcW w:w="1210" w:type="pct"/>
          </w:tcPr>
          <w:p w14:paraId="0F2D0EA5" w14:textId="77777777" w:rsidR="000B4EBA" w:rsidRPr="00831A4C" w:rsidRDefault="000B4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.08; .09</w:t>
            </w:r>
          </w:p>
        </w:tc>
        <w:tc>
          <w:tcPr>
            <w:tcW w:w="1202" w:type="pct"/>
          </w:tcPr>
          <w:p w14:paraId="4E979ACB" w14:textId="77777777" w:rsidR="000B4EBA" w:rsidRPr="00831A4C" w:rsidRDefault="000B4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93</w:t>
            </w:r>
          </w:p>
        </w:tc>
      </w:tr>
      <w:tr w:rsidR="000B4EBA" w:rsidRPr="00831A4C" w14:paraId="7F46FE08" w14:textId="77777777" w:rsidTr="00F57398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</w:tcPr>
          <w:p w14:paraId="7076C8C5" w14:textId="77777777" w:rsidR="000B4EBA" w:rsidRPr="00831A4C" w:rsidRDefault="000B4EBA" w:rsidP="00F5739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 xml:space="preserve">IL-13 </w:t>
            </w:r>
          </w:p>
        </w:tc>
        <w:tc>
          <w:tcPr>
            <w:tcW w:w="1304" w:type="pct"/>
          </w:tcPr>
          <w:p w14:paraId="180123F5" w14:textId="77777777" w:rsidR="000B4EBA" w:rsidRPr="00831A4C" w:rsidRDefault="000B4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-.0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210" w:type="pct"/>
          </w:tcPr>
          <w:p w14:paraId="7ECD212D" w14:textId="77777777" w:rsidR="000B4EBA" w:rsidRPr="00831A4C" w:rsidRDefault="000B4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-.2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831A4C">
              <w:rPr>
                <w:rFonts w:ascii="Calibri" w:hAnsi="Calibri" w:cs="Calibri"/>
                <w:sz w:val="18"/>
                <w:szCs w:val="18"/>
              </w:rPr>
              <w:t>; .1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202" w:type="pct"/>
          </w:tcPr>
          <w:p w14:paraId="1E7EBDE0" w14:textId="77777777" w:rsidR="000B4EBA" w:rsidRPr="00831A4C" w:rsidRDefault="000B4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59</w:t>
            </w:r>
          </w:p>
        </w:tc>
      </w:tr>
      <w:tr w:rsidR="000B4EBA" w:rsidRPr="00831A4C" w14:paraId="69BF5405" w14:textId="77777777" w:rsidTr="00F57398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</w:tcPr>
          <w:p w14:paraId="618C79EE" w14:textId="77777777" w:rsidR="000B4EBA" w:rsidRPr="00831A4C" w:rsidRDefault="000B4EBA" w:rsidP="00F5739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 xml:space="preserve">IL-17A </w:t>
            </w:r>
          </w:p>
        </w:tc>
        <w:tc>
          <w:tcPr>
            <w:tcW w:w="1304" w:type="pct"/>
          </w:tcPr>
          <w:p w14:paraId="652E9792" w14:textId="77777777" w:rsidR="000B4EBA" w:rsidRPr="00831A4C" w:rsidRDefault="000B4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03</w:t>
            </w:r>
          </w:p>
        </w:tc>
        <w:tc>
          <w:tcPr>
            <w:tcW w:w="1210" w:type="pct"/>
          </w:tcPr>
          <w:p w14:paraId="47799C66" w14:textId="77777777" w:rsidR="000B4EBA" w:rsidRPr="00831A4C" w:rsidRDefault="000B4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.09; .14</w:t>
            </w:r>
          </w:p>
        </w:tc>
        <w:tc>
          <w:tcPr>
            <w:tcW w:w="1202" w:type="pct"/>
          </w:tcPr>
          <w:p w14:paraId="1F71BF29" w14:textId="77777777" w:rsidR="000B4EBA" w:rsidRPr="00831A4C" w:rsidRDefault="000B4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64</w:t>
            </w:r>
          </w:p>
        </w:tc>
      </w:tr>
      <w:tr w:rsidR="000B4EBA" w:rsidRPr="00831A4C" w14:paraId="148D5FE7" w14:textId="77777777" w:rsidTr="00F57398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</w:tcPr>
          <w:p w14:paraId="6C0732A2" w14:textId="77777777" w:rsidR="000B4EBA" w:rsidRPr="00831A4C" w:rsidRDefault="000B4EBA" w:rsidP="00F57398">
            <w:pPr>
              <w:spacing w:line="48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L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 w:rsidRPr="00831A4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304" w:type="pct"/>
          </w:tcPr>
          <w:p w14:paraId="6B2E637D" w14:textId="77777777" w:rsidR="000B4EBA" w:rsidRPr="00831A4C" w:rsidRDefault="000B4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.15</w:t>
            </w:r>
          </w:p>
        </w:tc>
        <w:tc>
          <w:tcPr>
            <w:tcW w:w="1210" w:type="pct"/>
          </w:tcPr>
          <w:p w14:paraId="6DABAF50" w14:textId="77777777" w:rsidR="000B4EBA" w:rsidRPr="00831A4C" w:rsidRDefault="000B4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.28; -.02</w:t>
            </w:r>
          </w:p>
        </w:tc>
        <w:tc>
          <w:tcPr>
            <w:tcW w:w="1202" w:type="pct"/>
          </w:tcPr>
          <w:p w14:paraId="6E718878" w14:textId="77777777" w:rsidR="000B4EBA" w:rsidRPr="00831A4C" w:rsidRDefault="000B4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831A4C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.0</w:t>
            </w:r>
            <w:r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3</w:t>
            </w:r>
          </w:p>
        </w:tc>
      </w:tr>
      <w:tr w:rsidR="000B4EBA" w:rsidRPr="00831A4C" w14:paraId="2C0E691A" w14:textId="77777777" w:rsidTr="00F57398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</w:tcPr>
          <w:p w14:paraId="0EA4E196" w14:textId="77777777" w:rsidR="000B4EBA" w:rsidRPr="00831A4C" w:rsidRDefault="000B4EBA" w:rsidP="00F5739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TNF</w:t>
            </w:r>
            <w:r w:rsidRPr="00831A4C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α</w:t>
            </w:r>
            <w:r w:rsidRPr="00831A4C">
              <w:rPr>
                <w:rFonts w:ascii="Calibri" w:hAnsi="Calibri" w:cs="Calibri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304" w:type="pct"/>
          </w:tcPr>
          <w:p w14:paraId="666EE19A" w14:textId="77777777" w:rsidR="000B4EBA" w:rsidRPr="00831A4C" w:rsidRDefault="000B4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1210" w:type="pct"/>
          </w:tcPr>
          <w:p w14:paraId="46D1ADEE" w14:textId="77777777" w:rsidR="000B4EBA" w:rsidRPr="00831A4C" w:rsidRDefault="000B4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00; .22</w:t>
            </w:r>
          </w:p>
        </w:tc>
        <w:tc>
          <w:tcPr>
            <w:tcW w:w="1202" w:type="pct"/>
          </w:tcPr>
          <w:p w14:paraId="750A6D42" w14:textId="77777777" w:rsidR="000B4EBA" w:rsidRPr="00831A4C" w:rsidRDefault="000B4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06</w:t>
            </w:r>
          </w:p>
        </w:tc>
      </w:tr>
    </w:tbl>
    <w:p w14:paraId="3FE2C21E" w14:textId="77777777" w:rsidR="000B4EBA" w:rsidRDefault="000B4EBA" w:rsidP="000B4EBA">
      <w:pPr>
        <w:spacing w:line="480" w:lineRule="auto"/>
        <w:jc w:val="both"/>
        <w:rPr>
          <w:rFonts w:ascii="Calibri" w:hAnsi="Calibri" w:cs="Calibri"/>
          <w:sz w:val="20"/>
          <w:szCs w:val="20"/>
        </w:rPr>
      </w:pPr>
      <w:r w:rsidRPr="0082435F">
        <w:rPr>
          <w:rFonts w:ascii="Calibri" w:hAnsi="Calibri" w:cs="Calibri"/>
          <w:sz w:val="20"/>
          <w:szCs w:val="20"/>
          <w:vertAlign w:val="superscript"/>
        </w:rPr>
        <w:t>a</w:t>
      </w:r>
      <w:r w:rsidRPr="0082435F">
        <w:rPr>
          <w:rFonts w:ascii="Calibri" w:hAnsi="Calibri" w:cs="Calibri"/>
          <w:sz w:val="20"/>
          <w:szCs w:val="20"/>
        </w:rPr>
        <w:t>: Adjusted for: maternal age, race/ethnicity, pre-pregnancy body mass index,</w:t>
      </w:r>
      <w:r>
        <w:rPr>
          <w:rFonts w:ascii="Calibri" w:hAnsi="Calibri" w:cs="Calibri"/>
          <w:sz w:val="20"/>
          <w:szCs w:val="20"/>
        </w:rPr>
        <w:t xml:space="preserve"> gestational </w:t>
      </w:r>
      <w:proofErr w:type="gramStart"/>
      <w:r>
        <w:rPr>
          <w:rFonts w:ascii="Calibri" w:hAnsi="Calibri" w:cs="Calibri"/>
          <w:sz w:val="20"/>
          <w:szCs w:val="20"/>
        </w:rPr>
        <w:t xml:space="preserve">diabetes, </w:t>
      </w:r>
      <w:r w:rsidRPr="0082435F">
        <w:rPr>
          <w:rFonts w:ascii="Calibri" w:hAnsi="Calibri" w:cs="Calibri"/>
          <w:sz w:val="20"/>
          <w:szCs w:val="20"/>
        </w:rPr>
        <w:t xml:space="preserve"> parity</w:t>
      </w:r>
      <w:proofErr w:type="gramEnd"/>
      <w:r w:rsidRPr="0082435F">
        <w:rPr>
          <w:rFonts w:ascii="Calibri" w:hAnsi="Calibri" w:cs="Calibri"/>
          <w:sz w:val="20"/>
          <w:szCs w:val="20"/>
        </w:rPr>
        <w:t xml:space="preserve">, gestational age in weeks at blood draw, being in labor at the time of blood draw (yes / no), and time between blood draw &amp; sample processing (hours). </w:t>
      </w:r>
    </w:p>
    <w:p w14:paraId="7D6A2CB2" w14:textId="77777777" w:rsidR="00851AC5" w:rsidRDefault="000B4EBA"/>
    <w:sectPr w:rsidR="00851A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EBA"/>
    <w:rsid w:val="000B4EBA"/>
    <w:rsid w:val="00EF5571"/>
    <w:rsid w:val="00FD1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A8247A"/>
  <w15:chartTrackingRefBased/>
  <w15:docId w15:val="{4010F12E-00BF-2D45-91B8-0967F5A48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EB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0B4EBA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ase, Frederieke</dc:creator>
  <cp:keywords/>
  <dc:description/>
  <cp:lastModifiedBy>Gigase, Frederieke</cp:lastModifiedBy>
  <cp:revision>1</cp:revision>
  <dcterms:created xsi:type="dcterms:W3CDTF">2022-01-04T13:24:00Z</dcterms:created>
  <dcterms:modified xsi:type="dcterms:W3CDTF">2022-01-04T13:24:00Z</dcterms:modified>
</cp:coreProperties>
</file>